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743" w:type="dxa"/>
        <w:tblInd w:w="-142" w:type="dxa"/>
        <w:tblLook w:val="04A0" w:firstRow="1" w:lastRow="0" w:firstColumn="1" w:lastColumn="0" w:noHBand="0" w:noVBand="1"/>
      </w:tblPr>
      <w:tblGrid>
        <w:gridCol w:w="2119"/>
        <w:gridCol w:w="5069"/>
        <w:gridCol w:w="1132"/>
        <w:gridCol w:w="1161"/>
        <w:gridCol w:w="1283"/>
        <w:gridCol w:w="1283"/>
        <w:gridCol w:w="1445"/>
        <w:gridCol w:w="1251"/>
      </w:tblGrid>
      <w:tr w:rsidR="00AB052F" w:rsidRPr="00184119" w14:paraId="3A11DBE2" w14:textId="77777777" w:rsidTr="00E2633F">
        <w:tc>
          <w:tcPr>
            <w:tcW w:w="9481" w:type="dxa"/>
            <w:gridSpan w:val="4"/>
            <w:tcBorders>
              <w:bottom w:val="single" w:sz="4" w:space="0" w:color="auto"/>
            </w:tcBorders>
          </w:tcPr>
          <w:p w14:paraId="31166241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bookmarkStart w:id="0" w:name="_GoBack"/>
            <w:bookmarkEnd w:id="0"/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 xml:space="preserve">S18 Text: </w:t>
            </w:r>
            <w:r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>Overview of Findings by Study</w:t>
            </w:r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 xml:space="preserve">, </w:t>
            </w:r>
            <w:r w:rsidRPr="00184119">
              <w:rPr>
                <w:rFonts w:eastAsia="Calibri"/>
                <w:b/>
                <w:bCs/>
                <w:i/>
                <w:color w:val="000000"/>
                <w:sz w:val="20"/>
                <w:szCs w:val="20"/>
                <w:u w:val="single"/>
                <w:lang w:val="en-US"/>
              </w:rPr>
              <w:t>HIV/HCV-Risk Taking Behaviours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2C41E45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8CA21EB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7D8420F0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50F09F08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AB052F" w:rsidRPr="00184119" w14:paraId="10B691F5" w14:textId="77777777" w:rsidTr="00E2633F"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5A2D4F1B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5069" w:type="dxa"/>
            <w:tcBorders>
              <w:top w:val="single" w:sz="4" w:space="0" w:color="auto"/>
              <w:bottom w:val="single" w:sz="4" w:space="0" w:color="auto"/>
            </w:tcBorders>
          </w:tcPr>
          <w:p w14:paraId="1740AF21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78B432E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249D0C69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37F1E3AC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5B81AEB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12ED969F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3FB7FECB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AB052F" w:rsidRPr="00184119" w14:paraId="6A810C5A" w14:textId="77777777" w:rsidTr="00E2633F">
        <w:tc>
          <w:tcPr>
            <w:tcW w:w="14743" w:type="dxa"/>
            <w:gridSpan w:val="8"/>
            <w:tcBorders>
              <w:top w:val="single" w:sz="4" w:space="0" w:color="auto"/>
            </w:tcBorders>
            <w:shd w:val="clear" w:color="auto" w:fill="EEECE1"/>
          </w:tcPr>
          <w:p w14:paraId="470A202C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i/>
                <w:color w:val="000000"/>
                <w:sz w:val="20"/>
                <w:szCs w:val="20"/>
                <w:u w:val="single"/>
                <w:lang w:val="en-US"/>
              </w:rPr>
              <w:t>Drug Risk</w:t>
            </w:r>
          </w:p>
        </w:tc>
      </w:tr>
      <w:tr w:rsidR="00AB052F" w:rsidRPr="00184119" w14:paraId="355D0200" w14:textId="77777777" w:rsidTr="00E2633F">
        <w:tc>
          <w:tcPr>
            <w:tcW w:w="2119" w:type="dxa"/>
          </w:tcPr>
          <w:p w14:paraId="73C3C6C3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'Neill, 1996</w:t>
            </w:r>
          </w:p>
        </w:tc>
        <w:tc>
          <w:tcPr>
            <w:tcW w:w="5069" w:type="dxa"/>
          </w:tcPr>
          <w:p w14:paraId="38AD2086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HIV Risk-Taking Behavioural Scale (a subscale of the Opiate Treatment Scale). This scale covers items related to injecting and sexual behaviour in the month prior to the interview. </w:t>
            </w:r>
            <w:r w:rsidRPr="00184119"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eedle Use Risk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- higher score represent a higher risk.</w:t>
            </w:r>
          </w:p>
        </w:tc>
        <w:tc>
          <w:tcPr>
            <w:tcW w:w="1132" w:type="dxa"/>
          </w:tcPr>
          <w:p w14:paraId="64C58DEB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36</w:t>
            </w:r>
          </w:p>
        </w:tc>
        <w:tc>
          <w:tcPr>
            <w:tcW w:w="1161" w:type="dxa"/>
          </w:tcPr>
          <w:p w14:paraId="09E25707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.3 (5.3)</w:t>
            </w:r>
          </w:p>
        </w:tc>
        <w:tc>
          <w:tcPr>
            <w:tcW w:w="1283" w:type="dxa"/>
          </w:tcPr>
          <w:p w14:paraId="4B31552D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37</w:t>
            </w:r>
          </w:p>
        </w:tc>
        <w:tc>
          <w:tcPr>
            <w:tcW w:w="1283" w:type="dxa"/>
          </w:tcPr>
          <w:p w14:paraId="3E9D6A93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.7 (3.4)</w:t>
            </w:r>
          </w:p>
        </w:tc>
        <w:tc>
          <w:tcPr>
            <w:tcW w:w="1445" w:type="dxa"/>
          </w:tcPr>
          <w:p w14:paraId="380E7154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251" w:type="dxa"/>
          </w:tcPr>
          <w:p w14:paraId="1D1E7AE2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AB052F" w:rsidRPr="00184119" w14:paraId="2C8B9D09" w14:textId="77777777" w:rsidTr="00E2633F">
        <w:tc>
          <w:tcPr>
            <w:tcW w:w="2119" w:type="dxa"/>
          </w:tcPr>
          <w:p w14:paraId="4C2281EE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Ghitza, 2008</w:t>
            </w:r>
          </w:p>
        </w:tc>
        <w:tc>
          <w:tcPr>
            <w:tcW w:w="5069" w:type="dxa"/>
          </w:tcPr>
          <w:p w14:paraId="62DF6FAF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HIV Risk-taking Behaviour Scale (HRBS) - </w:t>
            </w:r>
            <w:r w:rsidRPr="00184119"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eedle Use Risk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- higher score represent a higher risk. </w:t>
            </w:r>
          </w:p>
        </w:tc>
        <w:tc>
          <w:tcPr>
            <w:tcW w:w="1132" w:type="dxa"/>
          </w:tcPr>
          <w:p w14:paraId="30CC7FD1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40</w:t>
            </w:r>
          </w:p>
        </w:tc>
        <w:tc>
          <w:tcPr>
            <w:tcW w:w="1161" w:type="dxa"/>
          </w:tcPr>
          <w:p w14:paraId="30503657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</w:tcPr>
          <w:p w14:paraId="1041710A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76</w:t>
            </w:r>
          </w:p>
        </w:tc>
        <w:tc>
          <w:tcPr>
            <w:tcW w:w="1283" w:type="dxa"/>
          </w:tcPr>
          <w:p w14:paraId="399A4069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5" w:type="dxa"/>
          </w:tcPr>
          <w:p w14:paraId="6DA5C353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251" w:type="dxa"/>
          </w:tcPr>
          <w:p w14:paraId="0B43366D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AB052F" w:rsidRPr="00184119" w14:paraId="1E286587" w14:textId="77777777" w:rsidTr="00E2633F">
        <w:tc>
          <w:tcPr>
            <w:tcW w:w="2119" w:type="dxa"/>
          </w:tcPr>
          <w:p w14:paraId="031426E8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069" w:type="dxa"/>
          </w:tcPr>
          <w:p w14:paraId="37255472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14:paraId="2E255BCE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6A3FB5C4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14:paraId="292D086E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14:paraId="3FA930D6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</w:tcPr>
          <w:p w14:paraId="58C36984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14:paraId="5BB3DCBF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AB052F" w:rsidRPr="00184119" w14:paraId="225F63E6" w14:textId="77777777" w:rsidTr="00E2633F">
        <w:tc>
          <w:tcPr>
            <w:tcW w:w="2119" w:type="dxa"/>
          </w:tcPr>
          <w:p w14:paraId="0ECBB33A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fr-FR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fr-FR"/>
              </w:rPr>
              <w:t>Joe, 1997</w:t>
            </w:r>
          </w:p>
        </w:tc>
        <w:tc>
          <w:tcPr>
            <w:tcW w:w="5069" w:type="dxa"/>
          </w:tcPr>
          <w:p w14:paraId="37A780FA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Participants who reported any dirty needle use in the last month and number of needle injections in the past month. </w:t>
            </w:r>
          </w:p>
        </w:tc>
        <w:tc>
          <w:tcPr>
            <w:tcW w:w="1132" w:type="dxa"/>
          </w:tcPr>
          <w:p w14:paraId="300BC68C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: 99 </w:t>
            </w:r>
          </w:p>
        </w:tc>
        <w:tc>
          <w:tcPr>
            <w:tcW w:w="1161" w:type="dxa"/>
          </w:tcPr>
          <w:p w14:paraId="4ECCA686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</w:tcPr>
          <w:p w14:paraId="1C1D4F54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LM: 81</w:t>
            </w:r>
          </w:p>
        </w:tc>
        <w:tc>
          <w:tcPr>
            <w:tcW w:w="1283" w:type="dxa"/>
          </w:tcPr>
          <w:p w14:paraId="2B790B87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5" w:type="dxa"/>
          </w:tcPr>
          <w:p w14:paraId="5DBC14DB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251" w:type="dxa"/>
          </w:tcPr>
          <w:p w14:paraId="1378F518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N/A </w:t>
            </w:r>
          </w:p>
        </w:tc>
      </w:tr>
      <w:tr w:rsidR="00AB052F" w:rsidRPr="00184119" w14:paraId="5649BA23" w14:textId="77777777" w:rsidTr="00E2633F">
        <w:tc>
          <w:tcPr>
            <w:tcW w:w="2119" w:type="dxa"/>
          </w:tcPr>
          <w:p w14:paraId="408841A7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i/>
                <w:color w:val="000000"/>
                <w:sz w:val="20"/>
                <w:szCs w:val="20"/>
                <w:u w:val="single"/>
                <w:lang w:val="en-US"/>
              </w:rPr>
            </w:pPr>
            <w:r w:rsidRPr="00184119">
              <w:rPr>
                <w:rFonts w:eastAsia="Calibri"/>
                <w:b/>
                <w:bCs/>
                <w:i/>
                <w:color w:val="000000"/>
                <w:sz w:val="20"/>
                <w:szCs w:val="20"/>
                <w:u w:val="single"/>
                <w:lang w:val="en-US"/>
              </w:rPr>
              <w:t xml:space="preserve">Sexual Risk </w:t>
            </w:r>
          </w:p>
        </w:tc>
        <w:tc>
          <w:tcPr>
            <w:tcW w:w="5069" w:type="dxa"/>
          </w:tcPr>
          <w:p w14:paraId="464B6801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14:paraId="55E1BB04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4FD05B53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14:paraId="074C54F3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14:paraId="1663A0EF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</w:tcPr>
          <w:p w14:paraId="07219C36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14:paraId="2F727D9D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AB052F" w:rsidRPr="00184119" w14:paraId="2A5AEB08" w14:textId="77777777" w:rsidTr="00E2633F">
        <w:tc>
          <w:tcPr>
            <w:tcW w:w="2119" w:type="dxa"/>
          </w:tcPr>
          <w:p w14:paraId="6576C334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'Neill, 1996</w:t>
            </w:r>
          </w:p>
        </w:tc>
        <w:tc>
          <w:tcPr>
            <w:tcW w:w="5069" w:type="dxa"/>
          </w:tcPr>
          <w:p w14:paraId="182B90B6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HIV Risk-Taking Behavioural Scale (a subscale of the Opiate Treatment Scale). This scale consists of 11 items covering injecting and sexual behaviour in the month prior to the interview. </w:t>
            </w:r>
            <w:r w:rsidRPr="00184119"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exual Risk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- higher score represent a higher risk.</w:t>
            </w:r>
          </w:p>
        </w:tc>
        <w:tc>
          <w:tcPr>
            <w:tcW w:w="1132" w:type="dxa"/>
          </w:tcPr>
          <w:p w14:paraId="5A5B6265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36</w:t>
            </w:r>
          </w:p>
        </w:tc>
        <w:tc>
          <w:tcPr>
            <w:tcW w:w="1161" w:type="dxa"/>
          </w:tcPr>
          <w:p w14:paraId="7EDA9315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.3 (3.5)</w:t>
            </w:r>
          </w:p>
        </w:tc>
        <w:tc>
          <w:tcPr>
            <w:tcW w:w="1283" w:type="dxa"/>
          </w:tcPr>
          <w:p w14:paraId="22497707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37</w:t>
            </w:r>
          </w:p>
        </w:tc>
        <w:tc>
          <w:tcPr>
            <w:tcW w:w="1283" w:type="dxa"/>
          </w:tcPr>
          <w:p w14:paraId="77681EAE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.0 (2.9)</w:t>
            </w:r>
          </w:p>
        </w:tc>
        <w:tc>
          <w:tcPr>
            <w:tcW w:w="1445" w:type="dxa"/>
          </w:tcPr>
          <w:p w14:paraId="706E02ED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251" w:type="dxa"/>
          </w:tcPr>
          <w:p w14:paraId="477338E8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AB052F" w:rsidRPr="00184119" w14:paraId="3042739C" w14:textId="77777777" w:rsidTr="00E2633F">
        <w:tc>
          <w:tcPr>
            <w:tcW w:w="2119" w:type="dxa"/>
          </w:tcPr>
          <w:p w14:paraId="7CF76812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Ghitza, 2008</w:t>
            </w:r>
          </w:p>
        </w:tc>
        <w:tc>
          <w:tcPr>
            <w:tcW w:w="5069" w:type="dxa"/>
          </w:tcPr>
          <w:p w14:paraId="3A607665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HIV Risk-taking Behaviour Scale (HRBS) - </w:t>
            </w:r>
            <w:r w:rsidRPr="00184119"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exual Risk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- higher score represent a higher risk.</w:t>
            </w:r>
          </w:p>
        </w:tc>
        <w:tc>
          <w:tcPr>
            <w:tcW w:w="1132" w:type="dxa"/>
          </w:tcPr>
          <w:p w14:paraId="21AAE446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40</w:t>
            </w:r>
          </w:p>
        </w:tc>
        <w:tc>
          <w:tcPr>
            <w:tcW w:w="1161" w:type="dxa"/>
          </w:tcPr>
          <w:p w14:paraId="34041444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</w:tcPr>
          <w:p w14:paraId="1B8A4F72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76</w:t>
            </w:r>
          </w:p>
        </w:tc>
        <w:tc>
          <w:tcPr>
            <w:tcW w:w="1283" w:type="dxa"/>
          </w:tcPr>
          <w:p w14:paraId="24167A9E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5" w:type="dxa"/>
          </w:tcPr>
          <w:p w14:paraId="0D6ACDB4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+CM group had a significantly greater reduction in risk than the C group (p &lt; 0.05).</w:t>
            </w:r>
          </w:p>
        </w:tc>
        <w:tc>
          <w:tcPr>
            <w:tcW w:w="1251" w:type="dxa"/>
          </w:tcPr>
          <w:p w14:paraId="55621EBF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AB052F" w:rsidRPr="00184119" w14:paraId="23CC25F8" w14:textId="77777777" w:rsidTr="00E2633F">
        <w:tc>
          <w:tcPr>
            <w:tcW w:w="7188" w:type="dxa"/>
            <w:gridSpan w:val="2"/>
            <w:shd w:val="clear" w:color="auto" w:fill="EEECE1"/>
          </w:tcPr>
          <w:p w14:paraId="0059E292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i/>
                <w:color w:val="000000"/>
                <w:sz w:val="20"/>
                <w:szCs w:val="20"/>
                <w:u w:val="single"/>
                <w:lang w:val="en-US"/>
              </w:rPr>
              <w:t>Sexual &amp; Drug Risk Combined</w:t>
            </w:r>
          </w:p>
        </w:tc>
        <w:tc>
          <w:tcPr>
            <w:tcW w:w="1132" w:type="dxa"/>
            <w:shd w:val="clear" w:color="auto" w:fill="EEECE1"/>
          </w:tcPr>
          <w:p w14:paraId="1355A5AD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shd w:val="clear" w:color="auto" w:fill="EEECE1"/>
          </w:tcPr>
          <w:p w14:paraId="57C19EE3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shd w:val="clear" w:color="auto" w:fill="EEECE1"/>
          </w:tcPr>
          <w:p w14:paraId="39F945C9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shd w:val="clear" w:color="auto" w:fill="EEECE1"/>
          </w:tcPr>
          <w:p w14:paraId="2AF6FB79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shd w:val="clear" w:color="auto" w:fill="EEECE1"/>
          </w:tcPr>
          <w:p w14:paraId="601A276C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shd w:val="clear" w:color="auto" w:fill="EEECE1"/>
          </w:tcPr>
          <w:p w14:paraId="66674B99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AB052F" w:rsidRPr="00184119" w14:paraId="6BF52BC2" w14:textId="77777777" w:rsidTr="00E2633F">
        <w:tc>
          <w:tcPr>
            <w:tcW w:w="2119" w:type="dxa"/>
          </w:tcPr>
          <w:p w14:paraId="69D95875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hawarski, 2011</w:t>
            </w:r>
          </w:p>
        </w:tc>
        <w:tc>
          <w:tcPr>
            <w:tcW w:w="5069" w:type="dxa"/>
          </w:tcPr>
          <w:p w14:paraId="522377A4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short version of AIDS Risk Inventory, assessing drug-related and sexual risk behaviours associated with HIV transmission. A higher score represents a higher risk.</w:t>
            </w:r>
          </w:p>
        </w:tc>
        <w:tc>
          <w:tcPr>
            <w:tcW w:w="1132" w:type="dxa"/>
          </w:tcPr>
          <w:p w14:paraId="35B1A113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OAT Only: 17 </w:t>
            </w:r>
          </w:p>
        </w:tc>
        <w:tc>
          <w:tcPr>
            <w:tcW w:w="1161" w:type="dxa"/>
          </w:tcPr>
          <w:p w14:paraId="7A7D2F37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</w:tcPr>
          <w:p w14:paraId="2F893E9A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EMM: 20</w:t>
            </w:r>
          </w:p>
        </w:tc>
        <w:tc>
          <w:tcPr>
            <w:tcW w:w="1283" w:type="dxa"/>
          </w:tcPr>
          <w:p w14:paraId="3F3369E5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5" w:type="dxa"/>
          </w:tcPr>
          <w:p w14:paraId="327248C3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EMM group had a significantly greater reduction in risk than the OAT only group (p &lt; 0.05)</w:t>
            </w:r>
          </w:p>
        </w:tc>
        <w:tc>
          <w:tcPr>
            <w:tcW w:w="1251" w:type="dxa"/>
          </w:tcPr>
          <w:p w14:paraId="655E411F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AB052F" w:rsidRPr="00184119" w14:paraId="062047E8" w14:textId="77777777" w:rsidTr="00E2633F">
        <w:tc>
          <w:tcPr>
            <w:tcW w:w="2119" w:type="dxa"/>
          </w:tcPr>
          <w:p w14:paraId="379CA817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Abbott, 1998</w:t>
            </w:r>
          </w:p>
        </w:tc>
        <w:tc>
          <w:tcPr>
            <w:tcW w:w="5069" w:type="dxa"/>
          </w:tcPr>
          <w:p w14:paraId="0FE94284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Risk Assessment Battery is self-administered by the patient. It provides an overall score and individual risk subscale scores for injection drug use and sexual behavior. A higher score represents a higher risk.</w:t>
            </w:r>
          </w:p>
        </w:tc>
        <w:tc>
          <w:tcPr>
            <w:tcW w:w="1132" w:type="dxa"/>
          </w:tcPr>
          <w:p w14:paraId="02A9725C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: 55 </w:t>
            </w:r>
          </w:p>
        </w:tc>
        <w:tc>
          <w:tcPr>
            <w:tcW w:w="1161" w:type="dxa"/>
          </w:tcPr>
          <w:p w14:paraId="3994F3F0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1 (0.1)</w:t>
            </w:r>
          </w:p>
        </w:tc>
        <w:tc>
          <w:tcPr>
            <w:tcW w:w="1283" w:type="dxa"/>
          </w:tcPr>
          <w:p w14:paraId="225F00BA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RA: 96</w:t>
            </w:r>
          </w:p>
        </w:tc>
        <w:tc>
          <w:tcPr>
            <w:tcW w:w="1283" w:type="dxa"/>
          </w:tcPr>
          <w:p w14:paraId="31ABB570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1 (0.1)</w:t>
            </w:r>
          </w:p>
        </w:tc>
        <w:tc>
          <w:tcPr>
            <w:tcW w:w="1445" w:type="dxa"/>
          </w:tcPr>
          <w:p w14:paraId="235C69AC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251" w:type="dxa"/>
          </w:tcPr>
          <w:p w14:paraId="2B4EB91D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AB052F" w:rsidRPr="00184119" w14:paraId="6DD656E0" w14:textId="77777777" w:rsidTr="00E2633F">
        <w:trPr>
          <w:trHeight w:val="1636"/>
        </w:trPr>
        <w:tc>
          <w:tcPr>
            <w:tcW w:w="2119" w:type="dxa"/>
          </w:tcPr>
          <w:p w14:paraId="1F7355DE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Kelly, 2012</w:t>
            </w:r>
          </w:p>
        </w:tc>
        <w:tc>
          <w:tcPr>
            <w:tcW w:w="5069" w:type="dxa"/>
          </w:tcPr>
          <w:p w14:paraId="26B1DD2C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AIDS Risk Assessment - inquires about sex- and injection- risk behaviours in the past 30 days. Six items represented sex risk, including for example, frequency of sex without a condom, and frequency of sex without a condom: with someone who is not the participant’s usual. A higher score represents a higher risk.</w:t>
            </w:r>
          </w:p>
        </w:tc>
        <w:tc>
          <w:tcPr>
            <w:tcW w:w="1132" w:type="dxa"/>
          </w:tcPr>
          <w:p w14:paraId="107EAB51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AT Only: 97</w:t>
            </w:r>
          </w:p>
        </w:tc>
        <w:tc>
          <w:tcPr>
            <w:tcW w:w="1161" w:type="dxa"/>
          </w:tcPr>
          <w:p w14:paraId="667EFD18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</w:tcPr>
          <w:p w14:paraId="30C0642D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119</w:t>
            </w:r>
          </w:p>
        </w:tc>
        <w:tc>
          <w:tcPr>
            <w:tcW w:w="1283" w:type="dxa"/>
          </w:tcPr>
          <w:p w14:paraId="5FCFDFBF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5" w:type="dxa"/>
          </w:tcPr>
          <w:p w14:paraId="44C79494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for sexual or drug risk (p&gt;.05).</w:t>
            </w:r>
          </w:p>
        </w:tc>
        <w:tc>
          <w:tcPr>
            <w:tcW w:w="1251" w:type="dxa"/>
          </w:tcPr>
          <w:p w14:paraId="379BC4B6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AB052F" w:rsidRPr="00184119" w14:paraId="73719ED7" w14:textId="77777777" w:rsidTr="00E2633F">
        <w:tc>
          <w:tcPr>
            <w:tcW w:w="2119" w:type="dxa"/>
          </w:tcPr>
          <w:p w14:paraId="52CFCAA2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Chawarski, 2008</w:t>
            </w:r>
          </w:p>
        </w:tc>
        <w:tc>
          <w:tcPr>
            <w:tcW w:w="5069" w:type="dxa"/>
          </w:tcPr>
          <w:p w14:paraId="089D7B0D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AIDS risk inventory, assessing drug-related and sexual risk behaviors associated with HIV transmission. A higher score represents a higher risk.</w:t>
            </w:r>
          </w:p>
        </w:tc>
        <w:tc>
          <w:tcPr>
            <w:tcW w:w="1132" w:type="dxa"/>
          </w:tcPr>
          <w:p w14:paraId="1C865F2B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12</w:t>
            </w:r>
          </w:p>
        </w:tc>
        <w:tc>
          <w:tcPr>
            <w:tcW w:w="1161" w:type="dxa"/>
          </w:tcPr>
          <w:p w14:paraId="69FDA5FF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</w:tcPr>
          <w:p w14:paraId="42D61C60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 + EMM: 12 </w:t>
            </w:r>
          </w:p>
        </w:tc>
        <w:tc>
          <w:tcPr>
            <w:tcW w:w="1283" w:type="dxa"/>
          </w:tcPr>
          <w:p w14:paraId="2B0B6891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5" w:type="dxa"/>
          </w:tcPr>
          <w:p w14:paraId="6FB74669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251" w:type="dxa"/>
          </w:tcPr>
          <w:p w14:paraId="65150BC6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AB052F" w:rsidRPr="00184119" w14:paraId="742252FD" w14:textId="77777777" w:rsidTr="00E2633F">
        <w:tc>
          <w:tcPr>
            <w:tcW w:w="2119" w:type="dxa"/>
          </w:tcPr>
          <w:p w14:paraId="68E79E3B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9" w:type="dxa"/>
          </w:tcPr>
          <w:p w14:paraId="18AE2EA7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14:paraId="6D4081C0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5EBE8EB8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14:paraId="4F761F4E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14:paraId="019BD3D9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</w:tcPr>
          <w:p w14:paraId="521ADD82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14:paraId="6BB0AE79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AB052F" w:rsidRPr="00184119" w14:paraId="28EAEBC8" w14:textId="77777777" w:rsidTr="00E2633F">
        <w:tc>
          <w:tcPr>
            <w:tcW w:w="2119" w:type="dxa"/>
          </w:tcPr>
          <w:p w14:paraId="63D697A3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69" w:type="dxa"/>
          </w:tcPr>
          <w:p w14:paraId="3A843F6D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14:paraId="7E82120F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</w:tcPr>
          <w:p w14:paraId="5EFBC501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14:paraId="7BC1A56E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14:paraId="4EF466A5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</w:tcPr>
          <w:p w14:paraId="1112A12F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14:paraId="12BE485E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AB052F" w:rsidRPr="00184119" w14:paraId="753502B7" w14:textId="77777777" w:rsidTr="00E2633F">
        <w:trPr>
          <w:trHeight w:val="1728"/>
        </w:trPr>
        <w:tc>
          <w:tcPr>
            <w:tcW w:w="2119" w:type="dxa"/>
            <w:tcBorders>
              <w:bottom w:val="single" w:sz="4" w:space="0" w:color="000000"/>
            </w:tcBorders>
          </w:tcPr>
          <w:p w14:paraId="576422E2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etrault, 2012</w:t>
            </w:r>
          </w:p>
        </w:tc>
        <w:tc>
          <w:tcPr>
            <w:tcW w:w="5069" w:type="dxa"/>
            <w:tcBorders>
              <w:bottom w:val="single" w:sz="4" w:space="0" w:color="000000"/>
            </w:tcBorders>
          </w:tcPr>
          <w:p w14:paraId="379B2007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AIDS Risk Inventory (ARI) was used to assess HIV risk behaviors. The ARI is a structured interview that assesses both frequency and recency of both sex-related and drug use-related behaviors associated with HIV transmission. A higher score represents a higher risk.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 w14:paraId="552883E9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25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 w14:paraId="0E59538B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7.7 (29.5)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14:paraId="13E6C36E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EMM: 22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 w14:paraId="16E414D3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3.7 (44.1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 w14:paraId="46FFAF87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+EMM group had a significantly greater reduction  in risk than the C group (p &lt; 0.05)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 w14:paraId="59FDB5D1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AB052F" w:rsidRPr="00184119" w14:paraId="0E97049A" w14:textId="77777777" w:rsidTr="00E2633F">
        <w:trPr>
          <w:trHeight w:val="1728"/>
        </w:trPr>
        <w:tc>
          <w:tcPr>
            <w:tcW w:w="2119" w:type="dxa"/>
            <w:tcBorders>
              <w:top w:val="single" w:sz="4" w:space="0" w:color="000000"/>
              <w:bottom w:val="single" w:sz="4" w:space="0" w:color="auto"/>
            </w:tcBorders>
          </w:tcPr>
          <w:p w14:paraId="0DB626FC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5069" w:type="dxa"/>
            <w:tcBorders>
              <w:top w:val="single" w:sz="4" w:space="0" w:color="000000"/>
              <w:bottom w:val="single" w:sz="4" w:space="0" w:color="auto"/>
            </w:tcBorders>
          </w:tcPr>
          <w:p w14:paraId="200258CE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auto"/>
            </w:tcBorders>
          </w:tcPr>
          <w:p w14:paraId="1515A6B6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Control Group: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auto"/>
            </w:tcBorders>
          </w:tcPr>
          <w:p w14:paraId="7AA95FB7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 of Participants (95% confidence interval)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auto"/>
            </w:tcBorders>
          </w:tcPr>
          <w:p w14:paraId="4EC9FA3F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auto"/>
            </w:tcBorders>
          </w:tcPr>
          <w:p w14:paraId="35922C03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 of Participants (95% confidence interval)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auto"/>
            </w:tcBorders>
          </w:tcPr>
          <w:p w14:paraId="43AF42DC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auto"/>
            </w:tcBorders>
          </w:tcPr>
          <w:p w14:paraId="35A4CE9C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AB052F" w:rsidRPr="00184119" w14:paraId="7D0C2D0C" w14:textId="77777777" w:rsidTr="00E2633F">
        <w:trPr>
          <w:trHeight w:val="992"/>
        </w:trPr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529837D3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fr-FR"/>
              </w:rPr>
              <w:t>Liu, 2018</w:t>
            </w:r>
          </w:p>
        </w:tc>
        <w:tc>
          <w:tcPr>
            <w:tcW w:w="5069" w:type="dxa"/>
            <w:tcBorders>
              <w:top w:val="single" w:sz="4" w:space="0" w:color="auto"/>
              <w:bottom w:val="single" w:sz="4" w:space="0" w:color="auto"/>
            </w:tcBorders>
          </w:tcPr>
          <w:p w14:paraId="34A2761D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Self-reported HIV risk-taking behaviour – percent of participants sharing needles or other equipment. 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579A15EB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AT Only: 63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4D47BAFA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3.2 (9.9-17.9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3DCE428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Ed: 6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C29BC7A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3.9 (9.3-17.4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48308E61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9D2F4F6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AB052F" w:rsidRPr="00184119" w14:paraId="6ED9F462" w14:textId="77777777" w:rsidTr="00E2633F">
        <w:trPr>
          <w:trHeight w:val="992"/>
        </w:trPr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57292197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069" w:type="dxa"/>
            <w:tcBorders>
              <w:top w:val="single" w:sz="4" w:space="0" w:color="auto"/>
              <w:bottom w:val="single" w:sz="4" w:space="0" w:color="auto"/>
            </w:tcBorders>
          </w:tcPr>
          <w:p w14:paraId="5FFA7DFD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7C02E79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12C3B073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7854F31B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6DFF5003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76AD7102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6D5458C" w14:textId="77777777" w:rsidR="00AB052F" w:rsidRPr="00184119" w:rsidRDefault="00AB052F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A813C6D" w14:textId="77777777" w:rsidR="00AB052F" w:rsidRPr="00184119" w:rsidRDefault="00AB052F" w:rsidP="00AB052F">
      <w:pPr>
        <w:spacing w:after="200" w:line="276" w:lineRule="auto"/>
        <w:rPr>
          <w:rFonts w:eastAsia="Calibri"/>
          <w:sz w:val="20"/>
          <w:szCs w:val="20"/>
          <w:lang w:val="en-US"/>
        </w:rPr>
      </w:pPr>
      <w:r w:rsidRPr="00184119">
        <w:rPr>
          <w:rFonts w:eastAsia="Calibri"/>
          <w:i/>
          <w:sz w:val="20"/>
          <w:szCs w:val="20"/>
          <w:lang w:val="en-US"/>
        </w:rPr>
        <w:t xml:space="preserve">Note. </w:t>
      </w:r>
      <w:r w:rsidRPr="00184119">
        <w:rPr>
          <w:rFonts w:eastAsia="Calibri"/>
          <w:sz w:val="20"/>
          <w:szCs w:val="20"/>
          <w:lang w:val="en-US"/>
        </w:rPr>
        <w:t xml:space="preserve">CBT = Cognitive Behavioural Therapy, CRA = Community Reinforcement Approach, C = Counselling, CM = Contingency Management, </w:t>
      </w:r>
      <w:r w:rsidRPr="00184119">
        <w:rPr>
          <w:rFonts w:eastAsia="Calibri"/>
          <w:color w:val="000000"/>
          <w:sz w:val="20"/>
          <w:szCs w:val="20"/>
          <w:lang w:val="en-US"/>
        </w:rPr>
        <w:t xml:space="preserve">Ed = Education, </w:t>
      </w:r>
      <w:r w:rsidRPr="00184119">
        <w:rPr>
          <w:rFonts w:eastAsia="Calibri"/>
          <w:sz w:val="20"/>
          <w:szCs w:val="20"/>
          <w:lang w:val="en-US"/>
        </w:rPr>
        <w:t xml:space="preserve">EMM = Enhanced Medical Management, NLM = Node-link Mapping, OAT = Opioid Agonist Treatment  </w:t>
      </w:r>
    </w:p>
    <w:p w14:paraId="7BF3ADB3" w14:textId="77777777" w:rsidR="00D952BA" w:rsidRDefault="00AB052F"/>
    <w:sectPr w:rsidR="00D952BA" w:rsidSect="00AB05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52F"/>
    <w:rsid w:val="00055D5B"/>
    <w:rsid w:val="0006680D"/>
    <w:rsid w:val="00085E7C"/>
    <w:rsid w:val="00105F57"/>
    <w:rsid w:val="00106802"/>
    <w:rsid w:val="0011491C"/>
    <w:rsid w:val="001751DA"/>
    <w:rsid w:val="0017772A"/>
    <w:rsid w:val="00183AA3"/>
    <w:rsid w:val="0018614A"/>
    <w:rsid w:val="001963BD"/>
    <w:rsid w:val="001E2433"/>
    <w:rsid w:val="001F58A0"/>
    <w:rsid w:val="00210639"/>
    <w:rsid w:val="00216B30"/>
    <w:rsid w:val="00235F16"/>
    <w:rsid w:val="002366D0"/>
    <w:rsid w:val="00237746"/>
    <w:rsid w:val="00243B08"/>
    <w:rsid w:val="002609D4"/>
    <w:rsid w:val="0027301E"/>
    <w:rsid w:val="002A03CE"/>
    <w:rsid w:val="002B2387"/>
    <w:rsid w:val="002E07B6"/>
    <w:rsid w:val="0030408A"/>
    <w:rsid w:val="00314625"/>
    <w:rsid w:val="003153D7"/>
    <w:rsid w:val="00360AAE"/>
    <w:rsid w:val="00396A14"/>
    <w:rsid w:val="00396A65"/>
    <w:rsid w:val="00396C07"/>
    <w:rsid w:val="00396CD9"/>
    <w:rsid w:val="003B73F2"/>
    <w:rsid w:val="003D3B2D"/>
    <w:rsid w:val="003F2CDE"/>
    <w:rsid w:val="003F3C80"/>
    <w:rsid w:val="004103E9"/>
    <w:rsid w:val="00412D41"/>
    <w:rsid w:val="00434D0C"/>
    <w:rsid w:val="004463A3"/>
    <w:rsid w:val="00450E09"/>
    <w:rsid w:val="004970A4"/>
    <w:rsid w:val="004A7FB1"/>
    <w:rsid w:val="00576965"/>
    <w:rsid w:val="005859E2"/>
    <w:rsid w:val="00591CF0"/>
    <w:rsid w:val="00591F75"/>
    <w:rsid w:val="005E4A31"/>
    <w:rsid w:val="006078B3"/>
    <w:rsid w:val="006135D7"/>
    <w:rsid w:val="00657E32"/>
    <w:rsid w:val="00683879"/>
    <w:rsid w:val="00692202"/>
    <w:rsid w:val="006B3863"/>
    <w:rsid w:val="006B5298"/>
    <w:rsid w:val="006E1ED6"/>
    <w:rsid w:val="007041AE"/>
    <w:rsid w:val="00726FC7"/>
    <w:rsid w:val="00736E67"/>
    <w:rsid w:val="00737517"/>
    <w:rsid w:val="00757674"/>
    <w:rsid w:val="00792A98"/>
    <w:rsid w:val="007B419E"/>
    <w:rsid w:val="007E695A"/>
    <w:rsid w:val="007F083C"/>
    <w:rsid w:val="008429FF"/>
    <w:rsid w:val="00871777"/>
    <w:rsid w:val="0088228E"/>
    <w:rsid w:val="00887C67"/>
    <w:rsid w:val="008A2708"/>
    <w:rsid w:val="008D31E7"/>
    <w:rsid w:val="008E69C7"/>
    <w:rsid w:val="00905170"/>
    <w:rsid w:val="0092352D"/>
    <w:rsid w:val="009E49BA"/>
    <w:rsid w:val="00A07801"/>
    <w:rsid w:val="00A15114"/>
    <w:rsid w:val="00A2511E"/>
    <w:rsid w:val="00A80DE7"/>
    <w:rsid w:val="00AB052F"/>
    <w:rsid w:val="00AB1B5B"/>
    <w:rsid w:val="00AC2989"/>
    <w:rsid w:val="00AD04E6"/>
    <w:rsid w:val="00AD4F06"/>
    <w:rsid w:val="00AF0FD9"/>
    <w:rsid w:val="00AF6495"/>
    <w:rsid w:val="00B22197"/>
    <w:rsid w:val="00B37D66"/>
    <w:rsid w:val="00B75D68"/>
    <w:rsid w:val="00BC50A8"/>
    <w:rsid w:val="00BE57FD"/>
    <w:rsid w:val="00BF5631"/>
    <w:rsid w:val="00BF7C9C"/>
    <w:rsid w:val="00C575D0"/>
    <w:rsid w:val="00C92148"/>
    <w:rsid w:val="00CA17C2"/>
    <w:rsid w:val="00CC7C6F"/>
    <w:rsid w:val="00CD7C0C"/>
    <w:rsid w:val="00D45CDD"/>
    <w:rsid w:val="00D61DB1"/>
    <w:rsid w:val="00DA2D4A"/>
    <w:rsid w:val="00DC237F"/>
    <w:rsid w:val="00E15742"/>
    <w:rsid w:val="00E32613"/>
    <w:rsid w:val="00E43668"/>
    <w:rsid w:val="00E53545"/>
    <w:rsid w:val="00ED0E56"/>
    <w:rsid w:val="00ED31CC"/>
    <w:rsid w:val="00F25222"/>
    <w:rsid w:val="00F55A5C"/>
    <w:rsid w:val="00F606C3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21398"/>
  <w15:chartTrackingRefBased/>
  <w15:docId w15:val="{A9815BCF-2E15-E44B-B7DD-A1B86E5E6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5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F7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1</Words>
  <Characters>3598</Characters>
  <Application>Microsoft Office Word</Application>
  <DocSecurity>0</DocSecurity>
  <Lines>29</Lines>
  <Paragraphs>8</Paragraphs>
  <ScaleCrop>false</ScaleCrop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20-12-06T17:30:00Z</dcterms:created>
  <dcterms:modified xsi:type="dcterms:W3CDTF">2020-12-06T17:30:00Z</dcterms:modified>
</cp:coreProperties>
</file>